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093"/>
        <w:gridCol w:w="3402"/>
        <w:gridCol w:w="1559"/>
        <w:gridCol w:w="1802"/>
      </w:tblGrid>
      <w:tr w:rsidR="00CA186C" w:rsidRPr="00BD072A" w:rsidTr="00CA186C">
        <w:tc>
          <w:tcPr>
            <w:tcW w:w="2093" w:type="dxa"/>
          </w:tcPr>
          <w:p w:rsidR="00CA186C" w:rsidRPr="00BD072A" w:rsidRDefault="00CA186C" w:rsidP="00CA186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</w:t>
            </w:r>
          </w:p>
        </w:tc>
        <w:tc>
          <w:tcPr>
            <w:tcW w:w="3402" w:type="dxa"/>
          </w:tcPr>
          <w:p w:rsidR="00CA186C" w:rsidRPr="00BD072A" w:rsidRDefault="00CA186C" w:rsidP="00CA186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559" w:type="dxa"/>
          </w:tcPr>
          <w:p w:rsidR="00CA186C" w:rsidRPr="00BD072A" w:rsidRDefault="00CA186C" w:rsidP="00CA186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s relative to the TSS</w:t>
            </w:r>
          </w:p>
        </w:tc>
        <w:tc>
          <w:tcPr>
            <w:tcW w:w="1802" w:type="dxa"/>
          </w:tcPr>
          <w:p w:rsidR="00CA186C" w:rsidRPr="00BD072A" w:rsidRDefault="00CA186C" w:rsidP="00CA186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C0047C" w:rsidRPr="00BD072A" w:rsidTr="002942DD">
        <w:tc>
          <w:tcPr>
            <w:tcW w:w="2093" w:type="dxa"/>
          </w:tcPr>
          <w:p w:rsidR="00C0047C" w:rsidRPr="00BD072A" w:rsidRDefault="00C0047C" w:rsidP="00CA186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TF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(consensus E-box) </w:t>
            </w:r>
          </w:p>
        </w:tc>
        <w:tc>
          <w:tcPr>
            <w:tcW w:w="3402" w:type="dxa"/>
          </w:tcPr>
          <w:p w:rsidR="00C0047C" w:rsidRPr="00BD072A" w:rsidRDefault="00C0047C" w:rsidP="00CA186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CATG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C0047C" w:rsidRPr="00BD072A" w:rsidRDefault="00C0047C" w:rsidP="00C0047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3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340</w:t>
            </w:r>
          </w:p>
        </w:tc>
        <w:tc>
          <w:tcPr>
            <w:tcW w:w="1802" w:type="dxa"/>
          </w:tcPr>
          <w:p w:rsidR="00C0047C" w:rsidRPr="00BD072A" w:rsidRDefault="00C0047C" w:rsidP="00B213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AA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AAAAAAMQ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Yasumoto, 1997 #165" w:history="1">
              <w:r w:rsidR="00B2132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0047C" w:rsidRPr="00BD072A" w:rsidTr="004511AD">
        <w:tc>
          <w:tcPr>
            <w:tcW w:w="2093" w:type="dxa"/>
          </w:tcPr>
          <w:p w:rsidR="00C0047C" w:rsidRPr="00BD072A" w:rsidRDefault="00C0047C" w:rsidP="00CA186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TF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(consens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box)</w:t>
            </w:r>
          </w:p>
        </w:tc>
        <w:tc>
          <w:tcPr>
            <w:tcW w:w="3402" w:type="dxa"/>
          </w:tcPr>
          <w:p w:rsidR="00C0047C" w:rsidRPr="00BD072A" w:rsidRDefault="00C0047C" w:rsidP="00CA186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TGTG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C0047C" w:rsidRPr="00BD072A" w:rsidRDefault="00C0047C" w:rsidP="00C0047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4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432</w:t>
            </w:r>
          </w:p>
        </w:tc>
        <w:tc>
          <w:tcPr>
            <w:tcW w:w="1802" w:type="dxa"/>
          </w:tcPr>
          <w:p w:rsidR="00C0047C" w:rsidRPr="00BD072A" w:rsidRDefault="00C0047C" w:rsidP="00B213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Br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AA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Yasumoto, 1997 #165" w:history="1">
              <w:r w:rsidR="00B2132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0047C" w:rsidRPr="00BD072A" w:rsidTr="007960F3">
        <w:tc>
          <w:tcPr>
            <w:tcW w:w="2093" w:type="dxa"/>
          </w:tcPr>
          <w:p w:rsidR="00C0047C" w:rsidRPr="00BD072A" w:rsidRDefault="00C0047C" w:rsidP="00CA186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I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(E-box)</w:t>
            </w:r>
          </w:p>
        </w:tc>
        <w:tc>
          <w:tcPr>
            <w:tcW w:w="3402" w:type="dxa"/>
          </w:tcPr>
          <w:p w:rsidR="00C0047C" w:rsidRPr="00BD072A" w:rsidRDefault="00C0047C" w:rsidP="00CA186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ACTG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C0047C" w:rsidRPr="00BD072A" w:rsidRDefault="00C0047C" w:rsidP="00C0047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5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562</w:t>
            </w:r>
          </w:p>
        </w:tc>
        <w:tc>
          <w:tcPr>
            <w:tcW w:w="1802" w:type="dxa"/>
          </w:tcPr>
          <w:p w:rsidR="00C0047C" w:rsidRPr="00BD072A" w:rsidRDefault="00C0047C" w:rsidP="00CA186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47C" w:rsidRPr="00BD072A" w:rsidTr="00010D52">
        <w:tc>
          <w:tcPr>
            <w:tcW w:w="2093" w:type="dxa"/>
          </w:tcPr>
          <w:p w:rsidR="00C0047C" w:rsidRPr="00BD072A" w:rsidRDefault="00C0047C" w:rsidP="00CA186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PAX6 PD</w:t>
            </w:r>
          </w:p>
        </w:tc>
        <w:tc>
          <w:tcPr>
            <w:tcW w:w="3402" w:type="dxa"/>
          </w:tcPr>
          <w:p w:rsidR="00C0047C" w:rsidRPr="00BD072A" w:rsidRDefault="00C0047C" w:rsidP="00CA186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CTGTCCTGGAATGTGGTC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C0047C" w:rsidRPr="00BD072A" w:rsidRDefault="00C0047C" w:rsidP="00C0047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6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678</w:t>
            </w:r>
          </w:p>
        </w:tc>
        <w:tc>
          <w:tcPr>
            <w:tcW w:w="1802" w:type="dxa"/>
          </w:tcPr>
          <w:p w:rsidR="00C0047C" w:rsidRPr="00BD072A" w:rsidRDefault="00C0047C" w:rsidP="00B213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enomatix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atInspector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algorithm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6" w:tooltip="Cartharius, 2005 #125" w:history="1">
              <w:r w:rsidR="00B2132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0047C" w:rsidRPr="00BD072A" w:rsidTr="00943BB9">
        <w:tc>
          <w:tcPr>
            <w:tcW w:w="2093" w:type="dxa"/>
          </w:tcPr>
          <w:p w:rsidR="00C0047C" w:rsidRPr="00BD072A" w:rsidRDefault="00C0047C" w:rsidP="00CA186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PAX6 PD</w:t>
            </w:r>
          </w:p>
        </w:tc>
        <w:tc>
          <w:tcPr>
            <w:tcW w:w="3402" w:type="dxa"/>
          </w:tcPr>
          <w:p w:rsidR="00C0047C" w:rsidRPr="00BD072A" w:rsidRDefault="00C0047C" w:rsidP="00CA186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CTTCACTCCTGAAGTACA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C0047C" w:rsidRPr="00BD072A" w:rsidRDefault="00C0047C" w:rsidP="00C0047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7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730</w:t>
            </w:r>
          </w:p>
        </w:tc>
        <w:tc>
          <w:tcPr>
            <w:tcW w:w="1802" w:type="dxa"/>
          </w:tcPr>
          <w:p w:rsidR="00C0047C" w:rsidRPr="00BD072A" w:rsidRDefault="00C0047C" w:rsidP="00B213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enomatix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atInspector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algo</w:t>
            </w:r>
            <w:bookmarkStart w:id="0" w:name="_GoBack"/>
            <w:bookmarkEnd w:id="0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rithm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6" w:tooltip="Cartharius, 2005 #125" w:history="1">
              <w:r w:rsidR="00B2132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0047C" w:rsidRPr="00BD072A" w:rsidTr="00534531">
        <w:tc>
          <w:tcPr>
            <w:tcW w:w="2093" w:type="dxa"/>
          </w:tcPr>
          <w:p w:rsidR="00C0047C" w:rsidRPr="00BD072A" w:rsidRDefault="00C0047C" w:rsidP="00CA186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PAX6 PD</w:t>
            </w:r>
          </w:p>
        </w:tc>
        <w:tc>
          <w:tcPr>
            <w:tcW w:w="3402" w:type="dxa"/>
          </w:tcPr>
          <w:p w:rsidR="00C0047C" w:rsidRPr="00BD072A" w:rsidRDefault="00C0047C" w:rsidP="00CA186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CTCCTCACTTTCCTCCTC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C0047C" w:rsidRPr="00BD072A" w:rsidRDefault="00C0047C" w:rsidP="00C0047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7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772</w:t>
            </w:r>
          </w:p>
        </w:tc>
        <w:tc>
          <w:tcPr>
            <w:tcW w:w="1802" w:type="dxa"/>
          </w:tcPr>
          <w:p w:rsidR="00C0047C" w:rsidRPr="00BD072A" w:rsidRDefault="00C0047C" w:rsidP="00B2132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enomatix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atInspector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algorithm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AAAR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6" w:tooltip="Cartharius, 2005 #125" w:history="1">
              <w:r w:rsidR="00B2132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9477B7" w:rsidRDefault="00B21323"/>
    <w:sectPr w:rsidR="00947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855"/>
    <w:rsid w:val="0059194B"/>
    <w:rsid w:val="006E0855"/>
    <w:rsid w:val="00B21323"/>
    <w:rsid w:val="00C0047C"/>
    <w:rsid w:val="00CA186C"/>
    <w:rsid w:val="00F1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855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855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li Raviv</dc:creator>
  <cp:lastModifiedBy>Shauli Raviv</cp:lastModifiedBy>
  <cp:revision>4</cp:revision>
  <dcterms:created xsi:type="dcterms:W3CDTF">2014-02-26T15:22:00Z</dcterms:created>
  <dcterms:modified xsi:type="dcterms:W3CDTF">2014-04-08T15:53:00Z</dcterms:modified>
</cp:coreProperties>
</file>